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6AA" w:rsidRPr="00910597" w:rsidRDefault="000C26AA" w:rsidP="000C26AA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2C1B58">
        <w:rPr>
          <w:rFonts w:ascii="Times New Roman" w:hAnsi="Times New Roman"/>
          <w:sz w:val="24"/>
          <w:szCs w:val="24"/>
          <w:lang w:val="en-GB"/>
        </w:rPr>
        <w:t xml:space="preserve">Supplementary Table </w:t>
      </w:r>
      <w:r w:rsidR="002761C5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910597">
        <w:rPr>
          <w:rFonts w:ascii="Times New Roman" w:hAnsi="Times New Roman"/>
          <w:sz w:val="24"/>
          <w:szCs w:val="24"/>
          <w:lang w:val="en-GB"/>
        </w:rPr>
        <w:t>: Sensitivity analysis for different beta priors for test accurac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595"/>
        <w:gridCol w:w="1849"/>
        <w:gridCol w:w="532"/>
        <w:gridCol w:w="1912"/>
        <w:gridCol w:w="580"/>
        <w:gridCol w:w="1864"/>
      </w:tblGrid>
      <w:tr w:rsidR="000C26AA" w:rsidRPr="00910597" w:rsidTr="0018722F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6AA" w:rsidRPr="00C97215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7C3B81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C3B81">
              <w:rPr>
                <w:rFonts w:ascii="Times New Roman" w:hAnsi="Times New Roman"/>
                <w:sz w:val="24"/>
                <w:szCs w:val="24"/>
              </w:rPr>
              <w:t>Priors for</w:t>
            </w:r>
          </w:p>
        </w:tc>
      </w:tr>
      <w:tr w:rsidR="000C26AA" w:rsidRPr="00910597" w:rsidTr="0018722F"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Beta priors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</w:tr>
      <w:tr w:rsidR="000C26AA" w:rsidRPr="00910597" w:rsidTr="0018722F">
        <w:tc>
          <w:tcPr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(4.8416,3.5611)*</w:t>
            </w:r>
            <w:r w:rsidRPr="00910597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2.1 (61.7,81.3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2.6 (61.8,82.3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1 (62.3,82.6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8.4 (74.5,99.3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2.8 (71.5,93.3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3.3 (80.9,99.8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.3 (90.9,99.8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7.6 (92.9,99.9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3.3 (88.3,97.4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</w:tr>
      <w:tr w:rsidR="000C26AA" w:rsidRPr="00910597" w:rsidTr="0018722F">
        <w:tc>
          <w:tcPr>
            <w:tcW w:w="97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6AA" w:rsidRPr="00910597" w:rsidTr="0018722F">
        <w:tc>
          <w:tcPr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(4.607,1.9017)*</w:t>
            </w:r>
            <w:r w:rsidRPr="0091059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7 (63.1,82.9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1 (62.3,82.7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2 (62.5,82.8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9.1 (75.4,99.3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6.7 (74.4,97.4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0.9 (77.3,99.5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.2 (90.8,99.8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.8 (91.6,99.9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5 (89.9,99.1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</w:tr>
      <w:tr w:rsidR="000C26AA" w:rsidRPr="00910597" w:rsidTr="0018722F">
        <w:tc>
          <w:tcPr>
            <w:tcW w:w="97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26AA" w:rsidRPr="00910597" w:rsidTr="0018722F">
        <w:tc>
          <w:tcPr>
            <w:tcW w:w="18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(4.7719,1.1985)*</w:t>
            </w:r>
            <w:r w:rsidRPr="0091059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4.4 (64,83.6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3 (62.6,82.7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73.2 (62.3,82.9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9 (75.8,99.3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9.5 (76.7,99.1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89 (75.4,99.3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.2 (90.7,99.8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 (90.7,99.8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96.1 (90.9,99.7)</w:t>
            </w:r>
          </w:p>
        </w:tc>
      </w:tr>
      <w:tr w:rsidR="000C26AA" w:rsidRPr="00910597" w:rsidTr="001872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26AA" w:rsidRPr="00910597" w:rsidRDefault="000C26AA" w:rsidP="0018722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26AA" w:rsidRPr="00910597" w:rsidRDefault="000C26AA" w:rsidP="0018722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597">
              <w:rPr>
                <w:rFonts w:ascii="Times New Roman" w:hAnsi="Times New Roman"/>
                <w:sz w:val="24"/>
                <w:szCs w:val="24"/>
              </w:rPr>
              <w:t>1 (1,1)</w:t>
            </w:r>
          </w:p>
        </w:tc>
      </w:tr>
    </w:tbl>
    <w:p w:rsidR="000C26AA" w:rsidRPr="00910597" w:rsidRDefault="000C26AA" w:rsidP="000C26AA">
      <w:pPr>
        <w:rPr>
          <w:rFonts w:ascii="Times New Roman" w:hAnsi="Times New Roman"/>
          <w:sz w:val="24"/>
          <w:szCs w:val="24"/>
          <w:lang w:val="en-GB"/>
        </w:rPr>
      </w:pPr>
      <w:r w:rsidRPr="00910597">
        <w:rPr>
          <w:rFonts w:ascii="Times New Roman" w:hAnsi="Times New Roman"/>
          <w:sz w:val="24"/>
          <w:szCs w:val="24"/>
          <w:lang w:val="en-GB"/>
        </w:rPr>
        <w:t>s1=sensitivity PCR, s2=sensitivity culture, c1=specificity PCR</w:t>
      </w:r>
    </w:p>
    <w:p w:rsidR="000C26AA" w:rsidRPr="00910597" w:rsidRDefault="000C26AA" w:rsidP="000C26AA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910597">
        <w:rPr>
          <w:rFonts w:ascii="Times New Roman" w:hAnsi="Times New Roman"/>
          <w:sz w:val="24"/>
          <w:szCs w:val="24"/>
          <w:lang w:val="en-GB"/>
        </w:rPr>
        <w:t>*</w:t>
      </w:r>
      <w:r w:rsidRPr="0091059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910597">
        <w:rPr>
          <w:rFonts w:ascii="Times New Roman" w:hAnsi="Times New Roman"/>
          <w:sz w:val="24"/>
          <w:szCs w:val="24"/>
          <w:lang w:val="en-GB"/>
        </w:rPr>
        <w:t xml:space="preserve"> Input information</w:t>
      </w:r>
      <w:proofErr w:type="gramEnd"/>
      <w:r w:rsidRPr="00910597">
        <w:rPr>
          <w:rFonts w:ascii="Times New Roman" w:hAnsi="Times New Roman"/>
          <w:sz w:val="24"/>
          <w:szCs w:val="24"/>
          <w:lang w:val="en-GB"/>
        </w:rPr>
        <w:t xml:space="preserve"> in </w:t>
      </w:r>
      <w:proofErr w:type="spellStart"/>
      <w:r w:rsidRPr="00910597">
        <w:rPr>
          <w:rFonts w:ascii="Times New Roman" w:hAnsi="Times New Roman"/>
          <w:sz w:val="24"/>
          <w:szCs w:val="24"/>
          <w:lang w:val="en-GB"/>
        </w:rPr>
        <w:t>BetaBuster</w:t>
      </w:r>
      <w:proofErr w:type="spellEnd"/>
      <w:r w:rsidRPr="00910597">
        <w:rPr>
          <w:rFonts w:ascii="Times New Roman" w:hAnsi="Times New Roman"/>
          <w:sz w:val="24"/>
          <w:szCs w:val="24"/>
          <w:lang w:val="en-GB"/>
        </w:rPr>
        <w:t xml:space="preserve"> 95% sure, that x is greater than 0.3 and mode at 0.6</w:t>
      </w:r>
    </w:p>
    <w:p w:rsidR="000C26AA" w:rsidRPr="00910597" w:rsidRDefault="000C26AA" w:rsidP="000C26AA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910597">
        <w:rPr>
          <w:rFonts w:ascii="Times New Roman" w:hAnsi="Times New Roman"/>
          <w:sz w:val="24"/>
          <w:szCs w:val="24"/>
          <w:lang w:val="en-GB"/>
        </w:rPr>
        <w:t>*</w:t>
      </w:r>
      <w:r w:rsidRPr="00910597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910597">
        <w:rPr>
          <w:rFonts w:ascii="Times New Roman" w:hAnsi="Times New Roman"/>
          <w:sz w:val="24"/>
          <w:szCs w:val="24"/>
          <w:lang w:val="en-GB"/>
        </w:rPr>
        <w:t xml:space="preserve"> Input information in </w:t>
      </w:r>
      <w:proofErr w:type="spellStart"/>
      <w:r w:rsidRPr="00910597">
        <w:rPr>
          <w:rFonts w:ascii="Times New Roman" w:hAnsi="Times New Roman"/>
          <w:sz w:val="24"/>
          <w:szCs w:val="24"/>
          <w:lang w:val="en-GB"/>
        </w:rPr>
        <w:t>BetaBuster</w:t>
      </w:r>
      <w:proofErr w:type="spellEnd"/>
      <w:r w:rsidRPr="00910597">
        <w:rPr>
          <w:rFonts w:ascii="Times New Roman" w:hAnsi="Times New Roman"/>
          <w:sz w:val="24"/>
          <w:szCs w:val="24"/>
          <w:lang w:val="en-GB"/>
        </w:rPr>
        <w:t xml:space="preserve"> 95%</w:t>
      </w:r>
      <w:proofErr w:type="gramEnd"/>
      <w:r w:rsidRPr="00910597">
        <w:rPr>
          <w:rFonts w:ascii="Times New Roman" w:hAnsi="Times New Roman"/>
          <w:sz w:val="24"/>
          <w:szCs w:val="24"/>
          <w:lang w:val="en-GB"/>
        </w:rPr>
        <w:t xml:space="preserve"> sure, that x is greater than 0.4 and mode at 0.75</w:t>
      </w:r>
    </w:p>
    <w:p w:rsidR="000C26AA" w:rsidRPr="00910597" w:rsidRDefault="000C26AA" w:rsidP="000C26AA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910597">
        <w:rPr>
          <w:rFonts w:ascii="Times New Roman" w:hAnsi="Times New Roman"/>
          <w:sz w:val="24"/>
          <w:szCs w:val="24"/>
          <w:lang w:val="en-GB"/>
        </w:rPr>
        <w:t>*</w:t>
      </w:r>
      <w:r w:rsidRPr="00910597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910597">
        <w:rPr>
          <w:rFonts w:ascii="Times New Roman" w:hAnsi="Times New Roman"/>
          <w:sz w:val="24"/>
          <w:szCs w:val="24"/>
          <w:lang w:val="en-GB"/>
        </w:rPr>
        <w:t xml:space="preserve"> Input information in </w:t>
      </w:r>
      <w:proofErr w:type="spellStart"/>
      <w:r w:rsidRPr="00910597">
        <w:rPr>
          <w:rFonts w:ascii="Times New Roman" w:hAnsi="Times New Roman"/>
          <w:sz w:val="24"/>
          <w:szCs w:val="24"/>
          <w:lang w:val="en-GB"/>
        </w:rPr>
        <w:t>BetaBuster</w:t>
      </w:r>
      <w:proofErr w:type="spellEnd"/>
      <w:r w:rsidRPr="00910597">
        <w:rPr>
          <w:rFonts w:ascii="Times New Roman" w:hAnsi="Times New Roman"/>
          <w:sz w:val="24"/>
          <w:szCs w:val="24"/>
          <w:lang w:val="en-GB"/>
        </w:rPr>
        <w:t xml:space="preserve"> 95%</w:t>
      </w:r>
      <w:proofErr w:type="gramEnd"/>
      <w:r w:rsidRPr="00910597">
        <w:rPr>
          <w:rFonts w:ascii="Times New Roman" w:hAnsi="Times New Roman"/>
          <w:sz w:val="24"/>
          <w:szCs w:val="24"/>
          <w:lang w:val="en-GB"/>
        </w:rPr>
        <w:t xml:space="preserve"> sure, that x is greater than 0.5 and mode at 0.95</w:t>
      </w:r>
    </w:p>
    <w:p w:rsidR="000C26AA" w:rsidRPr="005C1DF8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Table </w:t>
      </w:r>
      <w:r w:rsidR="002761C5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2</w:t>
      </w: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ensitivity analysis with different priors for the gamma priors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rior for shape parameter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osterior mean (95% CI)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posterior mean (95% CI)</w:t>
            </w:r>
          </w:p>
        </w:tc>
      </w:tr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01,0.01]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</w:tr>
      <w:tr w:rsidR="000C26AA" w:rsidRPr="00DD7EDA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001,0.001]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  <w:tc>
          <w:tcPr>
            <w:tcW w:w="3071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Not converging</w:t>
            </w:r>
          </w:p>
        </w:tc>
      </w:tr>
      <w:tr w:rsidR="000C26AA" w:rsidRPr="0018722F" w:rsidTr="0018722F">
        <w:tc>
          <w:tcPr>
            <w:tcW w:w="3070" w:type="dxa"/>
            <w:shd w:val="clear" w:color="auto" w:fill="auto"/>
          </w:tcPr>
          <w:p w:rsidR="000C26AA" w:rsidRPr="00DD7EDA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D7EDA">
              <w:rPr>
                <w:rFonts w:ascii="Times New Roman" w:hAnsi="Times New Roman"/>
                <w:sz w:val="24"/>
                <w:szCs w:val="24"/>
                <w:lang w:val="en-GB"/>
              </w:rPr>
              <w:t>[0.5,0.0005]</w:t>
            </w:r>
          </w:p>
        </w:tc>
        <w:tc>
          <w:tcPr>
            <w:tcW w:w="3071" w:type="dxa"/>
            <w:shd w:val="clear" w:color="auto" w:fill="auto"/>
          </w:tcPr>
          <w:p w:rsidR="000C26AA" w:rsidRPr="006320A9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Se PCR 73.3 (62.5</w:t>
            </w:r>
            <w:proofErr w:type="gramStart"/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,82.7</w:t>
            </w:r>
            <w:proofErr w:type="gramEnd"/>
            <w:r w:rsidRPr="00DA0ED0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EA0B83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proofErr w:type="spellStart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Sp</w:t>
            </w:r>
            <w:proofErr w:type="spellEnd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PCR 96.1 (90.8</w:t>
            </w:r>
            <w:proofErr w:type="gramStart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,99.8</w:t>
            </w:r>
            <w:proofErr w:type="gramEnd"/>
            <w:r w:rsidRPr="00EA0B83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FD4AD6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Se Cu 89.3 (75.6</w:t>
            </w:r>
            <w:proofErr w:type="gramStart"/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,99.4</w:t>
            </w:r>
            <w:proofErr w:type="gramEnd"/>
            <w:r w:rsidRPr="007D3A27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</w:tc>
        <w:tc>
          <w:tcPr>
            <w:tcW w:w="3071" w:type="dxa"/>
            <w:shd w:val="clear" w:color="auto" w:fill="auto"/>
          </w:tcPr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FD4AD6">
              <w:rPr>
                <w:rFonts w:ascii="Times New Roman" w:hAnsi="Times New Roman"/>
                <w:sz w:val="24"/>
                <w:szCs w:val="24"/>
                <w:lang w:val="fr-CH"/>
              </w:rPr>
              <w:t>Se PCR 73.1</w:t>
            </w:r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(62.5, 82.8)</w:t>
            </w:r>
          </w:p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proofErr w:type="spell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Sp</w:t>
            </w:r>
            <w:proofErr w:type="spell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 xml:space="preserve"> PCR 96 (90.8</w:t>
            </w:r>
            <w:proofErr w:type="gram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,99,8</w:t>
            </w:r>
            <w:proofErr w:type="gram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  <w:p w:rsidR="000C26AA" w:rsidRPr="001F7AE1" w:rsidRDefault="000C26AA" w:rsidP="0018722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fr-CH"/>
              </w:rPr>
            </w:pPr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Se Cu 89.2 (75.5</w:t>
            </w:r>
            <w:proofErr w:type="gramStart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,99.3</w:t>
            </w:r>
            <w:proofErr w:type="gramEnd"/>
            <w:r w:rsidRPr="001F7AE1">
              <w:rPr>
                <w:rFonts w:ascii="Times New Roman" w:hAnsi="Times New Roman"/>
                <w:sz w:val="24"/>
                <w:szCs w:val="24"/>
                <w:lang w:val="fr-CH"/>
              </w:rPr>
              <w:t>)</w:t>
            </w:r>
          </w:p>
        </w:tc>
      </w:tr>
    </w:tbl>
    <w:p w:rsidR="000C26AA" w:rsidRPr="0018722F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8722F">
        <w:rPr>
          <w:rFonts w:ascii="Times New Roman" w:hAnsi="Times New Roman"/>
          <w:sz w:val="24"/>
          <w:szCs w:val="24"/>
          <w:lang w:val="en-GB"/>
        </w:rPr>
        <w:t>*choice of the gamma priors according to</w:t>
      </w:r>
    </w:p>
    <w:p w:rsidR="000C26AA" w:rsidRDefault="000C26AA" w:rsidP="000C26A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lastRenderedPageBreak/>
        <w:t>Wakefield J, Best N, Waller L (2000) Bayesian approaches in disease mapping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In: Elliott P, Wakefield J, Best N, Briggs D, eds. Spatial Epidemiology.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Methods and Applications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Oxford: Oxford University Press 104-127</w:t>
      </w:r>
    </w:p>
    <w:p w:rsidR="0077094E" w:rsidRPr="000C26AA" w:rsidRDefault="000C26AA" w:rsidP="000C26AA">
      <w:pPr>
        <w:rPr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Lawson A, Browne W, Vid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Rodeiro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C (2003) Disease Mapping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nBUG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LWi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 Chichester: John Wiley &amp; Sons</w:t>
      </w:r>
    </w:p>
    <w:sectPr w:rsidR="0077094E" w:rsidRPr="000C26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6AA"/>
    <w:rsid w:val="000C26AA"/>
    <w:rsid w:val="002761C5"/>
    <w:rsid w:val="00864C03"/>
    <w:rsid w:val="00A60C91"/>
    <w:rsid w:val="00C26BED"/>
    <w:rsid w:val="00E13101"/>
    <w:rsid w:val="00E9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6A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</cp:lastModifiedBy>
  <cp:revision>2</cp:revision>
  <dcterms:created xsi:type="dcterms:W3CDTF">2014-05-16T09:53:00Z</dcterms:created>
  <dcterms:modified xsi:type="dcterms:W3CDTF">2014-05-16T09:53:00Z</dcterms:modified>
</cp:coreProperties>
</file>